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941A9" w14:textId="77777777" w:rsidR="00C018BC" w:rsidRPr="003C57FA" w:rsidRDefault="00C018BC" w:rsidP="00070CD4">
      <w:pPr>
        <w:spacing w:after="0" w:line="360" w:lineRule="exact"/>
        <w:rPr>
          <w:rFonts w:ascii="Arial" w:hAnsi="Arial" w:cs="Arial"/>
          <w:b/>
          <w:bCs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Supplementary Information Captions</w:t>
      </w:r>
    </w:p>
    <w:p w14:paraId="2AD8C357" w14:textId="77777777" w:rsidR="00C018BC" w:rsidRPr="003C57FA" w:rsidRDefault="00C018BC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Fig. S1 Enrichment analysis of “aspirin-related genes” in MCF-7 cells based on Connectivity Map data.</w:t>
      </w:r>
    </w:p>
    <w:p w14:paraId="4AC00219" w14:textId="77777777" w:rsidR="000224D4" w:rsidRPr="003C57FA" w:rsidRDefault="000224D4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2508DC4A" w14:textId="21E1FB61" w:rsidR="000F306C" w:rsidRPr="003C57FA" w:rsidRDefault="000224D4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Fig. </w:t>
      </w:r>
      <w:r w:rsidR="00826B7F" w:rsidRPr="003C57FA">
        <w:rPr>
          <w:rFonts w:ascii="Arial" w:hAnsi="Arial" w:cs="Arial" w:hint="eastAsia"/>
          <w:b/>
          <w:bCs/>
          <w:color w:val="000000" w:themeColor="text1"/>
          <w:sz w:val="24"/>
        </w:rPr>
        <w:t>S</w:t>
      </w:r>
      <w:r w:rsidRPr="003C57FA">
        <w:rPr>
          <w:rFonts w:ascii="Arial" w:hAnsi="Arial" w:cs="Arial" w:hint="eastAsia"/>
          <w:b/>
          <w:bCs/>
          <w:color w:val="000000" w:themeColor="text1"/>
          <w:sz w:val="24"/>
        </w:rPr>
        <w:t>2</w:t>
      </w:r>
      <w:r w:rsidR="007E7A49" w:rsidRPr="003C57FA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="00135CF6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A quantitative assay for TCA cycle metabolites was used to measure TCA cycle metabolites using LC-MS/MS. </w:t>
      </w:r>
      <w:r w:rsidR="00135CF6" w:rsidRPr="003C57FA">
        <w:rPr>
          <w:rFonts w:ascii="Arial" w:hAnsi="Arial" w:cs="Arial"/>
          <w:color w:val="000000" w:themeColor="text1"/>
          <w:sz w:val="24"/>
        </w:rPr>
        <w:t xml:space="preserve">The data obtained with DMSO-treated controls under normoxia were considered to have a value of 1. </w:t>
      </w:r>
      <w:r w:rsidR="0015577E" w:rsidRPr="003C57FA">
        <w:rPr>
          <w:rFonts w:ascii="Arial" w:hAnsi="Arial" w:cs="Arial" w:hint="eastAsia"/>
          <w:color w:val="000000" w:themeColor="text1"/>
          <w:sz w:val="24"/>
        </w:rPr>
        <w:t>(A</w:t>
      </w:r>
      <w:r w:rsidR="0015577E" w:rsidRPr="003C57FA">
        <w:rPr>
          <w:rFonts w:ascii="Arial" w:hAnsi="Arial" w:cs="Arial"/>
          <w:color w:val="000000" w:themeColor="text1"/>
          <w:sz w:val="24"/>
        </w:rPr>
        <w:t xml:space="preserve">) </w:t>
      </w:r>
      <w:r w:rsidR="0015577E" w:rsidRPr="003C57FA">
        <w:rPr>
          <w:rFonts w:ascii="Arial" w:hAnsi="Arial" w:cs="Arial"/>
          <w:i/>
          <w:color w:val="000000" w:themeColor="text1"/>
          <w:sz w:val="24"/>
        </w:rPr>
        <w:t>PIK3CA</w:t>
      </w:r>
      <w:r w:rsidR="0015577E" w:rsidRPr="003C57FA">
        <w:rPr>
          <w:rFonts w:ascii="Arial" w:hAnsi="Arial" w:cs="Arial"/>
          <w:color w:val="000000" w:themeColor="text1"/>
          <w:sz w:val="24"/>
        </w:rPr>
        <w:t xml:space="preserve">-MT HCT116 </w:t>
      </w:r>
      <w:r w:rsidR="0015577E" w:rsidRPr="003C57FA">
        <w:rPr>
          <w:rFonts w:ascii="Arial" w:hAnsi="Arial" w:cs="Arial" w:hint="eastAsia"/>
          <w:color w:val="000000" w:themeColor="text1"/>
          <w:sz w:val="24"/>
        </w:rPr>
        <w:t xml:space="preserve">and </w:t>
      </w:r>
      <w:r w:rsidR="0015577E" w:rsidRPr="003C57FA">
        <w:rPr>
          <w:rFonts w:ascii="Arial" w:hAnsi="Arial" w:cs="Arial"/>
          <w:color w:val="000000" w:themeColor="text1"/>
          <w:sz w:val="24"/>
        </w:rPr>
        <w:t>(</w:t>
      </w:r>
      <w:r w:rsidR="0015577E" w:rsidRPr="003C57FA">
        <w:rPr>
          <w:rFonts w:ascii="Arial" w:hAnsi="Arial" w:cs="Arial" w:hint="eastAsia"/>
          <w:color w:val="000000" w:themeColor="text1"/>
          <w:sz w:val="24"/>
        </w:rPr>
        <w:t>B</w:t>
      </w:r>
      <w:r w:rsidR="0015577E" w:rsidRPr="003C57FA">
        <w:rPr>
          <w:rFonts w:ascii="Arial" w:hAnsi="Arial" w:cs="Arial"/>
          <w:color w:val="000000" w:themeColor="text1"/>
          <w:sz w:val="24"/>
        </w:rPr>
        <w:t xml:space="preserve">) </w:t>
      </w:r>
      <w:r w:rsidR="0015577E" w:rsidRPr="003C57FA">
        <w:rPr>
          <w:rFonts w:ascii="Arial" w:hAnsi="Arial" w:cs="Arial"/>
          <w:i/>
          <w:color w:val="000000" w:themeColor="text1"/>
          <w:sz w:val="24"/>
        </w:rPr>
        <w:t>PIK3CA</w:t>
      </w:r>
      <w:r w:rsidR="0015577E" w:rsidRPr="003C57FA">
        <w:rPr>
          <w:rFonts w:ascii="Arial" w:hAnsi="Arial" w:cs="Arial"/>
          <w:color w:val="000000" w:themeColor="text1"/>
          <w:sz w:val="24"/>
        </w:rPr>
        <w:t xml:space="preserve">-WT HCT116colorectal cancer cells were used to measure TCA cycle metabolites using LC-MS/MS. </w:t>
      </w:r>
      <w:r w:rsidR="00044C5F" w:rsidRPr="003C57FA">
        <w:rPr>
          <w:rFonts w:ascii="Arial" w:hAnsi="Arial" w:cs="Arial"/>
          <w:b/>
          <w:bCs/>
          <w:color w:val="000000" w:themeColor="text1"/>
          <w:sz w:val="24"/>
        </w:rPr>
        <w:t>Data represent the mean ± S.D. (</w:t>
      </w:r>
      <w:r w:rsidR="00044C5F"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>n = 3</w:t>
      </w:r>
      <w:r w:rsidR="00044C5F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independent biological replicates).</w:t>
      </w:r>
    </w:p>
    <w:p w14:paraId="64EB28DB" w14:textId="77777777" w:rsidR="000F306C" w:rsidRPr="003C57FA" w:rsidRDefault="000F306C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58CABD5E" w14:textId="3E3CAAD2" w:rsidR="00C018BC" w:rsidRPr="003C57FA" w:rsidRDefault="00C018BC" w:rsidP="00070CD4">
      <w:pPr>
        <w:spacing w:after="0" w:line="360" w:lineRule="exact"/>
        <w:rPr>
          <w:rFonts w:ascii="Arial" w:hAnsi="Arial" w:cs="Arial"/>
          <w:b/>
          <w:bCs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Fig. S</w:t>
      </w:r>
      <w:r w:rsidR="000F306C" w:rsidRPr="003C57FA">
        <w:rPr>
          <w:rFonts w:ascii="Arial" w:hAnsi="Arial" w:cs="Arial" w:hint="eastAsia"/>
          <w:b/>
          <w:bCs/>
          <w:color w:val="000000" w:themeColor="text1"/>
          <w:sz w:val="24"/>
        </w:rPr>
        <w:t>3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E403B2" w:rsidRPr="003C57FA">
        <w:rPr>
          <w:rFonts w:ascii="Arial" w:hAnsi="Arial" w:cs="Arial" w:hint="eastAsia"/>
          <w:b/>
          <w:bCs/>
          <w:color w:val="000000" w:themeColor="text1"/>
          <w:sz w:val="24"/>
        </w:rPr>
        <w:t>Amino acid-related g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ene expression of in HCT116 </w:t>
      </w:r>
      <w:r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>PIK3CA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MT/WT cell lines in </w:t>
      </w:r>
      <w:proofErr w:type="spellStart"/>
      <w:r w:rsidRPr="003C57FA">
        <w:rPr>
          <w:rFonts w:ascii="Arial" w:hAnsi="Arial" w:cs="Arial"/>
          <w:b/>
          <w:bCs/>
          <w:color w:val="000000" w:themeColor="text1"/>
          <w:sz w:val="24"/>
        </w:rPr>
        <w:t>qRT</w:t>
      </w:r>
      <w:proofErr w:type="spellEnd"/>
      <w:r w:rsidRPr="003C57FA">
        <w:rPr>
          <w:rFonts w:ascii="Arial" w:hAnsi="Arial" w:cs="Arial"/>
          <w:b/>
          <w:bCs/>
          <w:color w:val="000000" w:themeColor="text1"/>
          <w:sz w:val="24"/>
        </w:rPr>
        <w:t>-PCR.</w:t>
      </w:r>
      <w:r w:rsidR="00DB27D7" w:rsidRPr="003C57FA">
        <w:rPr>
          <w:rFonts w:ascii="Arial" w:hAnsi="Arial" w:cs="Arial"/>
          <w:i/>
          <w:iCs/>
          <w:color w:val="000000" w:themeColor="text1"/>
          <w:sz w:val="24"/>
        </w:rPr>
        <w:t xml:space="preserve"> </w:t>
      </w:r>
    </w:p>
    <w:p w14:paraId="7A140D09" w14:textId="77777777" w:rsidR="00D73D43" w:rsidRPr="003C57FA" w:rsidRDefault="00D73D43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6783FE34" w14:textId="573B085A" w:rsidR="0095189F" w:rsidRPr="003C57FA" w:rsidRDefault="0095189F" w:rsidP="00070CD4">
      <w:pPr>
        <w:spacing w:after="0" w:line="360" w:lineRule="exact"/>
        <w:rPr>
          <w:rFonts w:ascii="Arial" w:hAnsi="Arial" w:cs="Arial"/>
          <w:b/>
          <w:bCs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Fig. </w:t>
      </w:r>
      <w:r w:rsidRPr="003C57FA">
        <w:rPr>
          <w:rFonts w:ascii="Arial" w:hAnsi="Arial" w:cs="Arial" w:hint="eastAsia"/>
          <w:b/>
          <w:bCs/>
          <w:color w:val="000000" w:themeColor="text1"/>
          <w:sz w:val="24"/>
        </w:rPr>
        <w:t>S4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Schematic illustration of the sequential enzymatic reactions of glutamine metabolism with inhibitors for each step.</w:t>
      </w:r>
    </w:p>
    <w:p w14:paraId="42EC6E2A" w14:textId="77777777" w:rsidR="0095189F" w:rsidRPr="003C57FA" w:rsidRDefault="0095189F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1CB42651" w14:textId="5B5C7459" w:rsidR="00706422" w:rsidRPr="003C57FA" w:rsidRDefault="00C018BC" w:rsidP="00706422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Fig. S</w:t>
      </w:r>
      <w:r w:rsidR="001B1972" w:rsidRPr="003C57FA">
        <w:rPr>
          <w:rFonts w:ascii="Arial" w:hAnsi="Arial" w:cs="Arial" w:hint="eastAsia"/>
          <w:b/>
          <w:bCs/>
          <w:color w:val="000000" w:themeColor="text1"/>
          <w:sz w:val="24"/>
        </w:rPr>
        <w:t xml:space="preserve">5 </w:t>
      </w:r>
      <w:r w:rsidR="00313A27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ROS levels were increased following exposure to aspirin in </w:t>
      </w:r>
      <w:r w:rsidR="00313A27"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>PIK3CA</w:t>
      </w:r>
      <w:r w:rsidR="00313A27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-MT HCT116 cells. </w:t>
      </w:r>
      <w:r w:rsidR="00313A27" w:rsidRPr="003C57FA">
        <w:rPr>
          <w:rFonts w:ascii="Arial" w:hAnsi="Arial" w:cs="Arial" w:hint="eastAsia"/>
          <w:color w:val="000000" w:themeColor="text1"/>
          <w:sz w:val="24"/>
        </w:rPr>
        <w:t>C</w:t>
      </w:r>
      <w:r w:rsidR="00313A27" w:rsidRPr="003C57FA">
        <w:rPr>
          <w:rFonts w:ascii="Arial" w:hAnsi="Arial" w:cs="Arial"/>
          <w:color w:val="000000" w:themeColor="text1"/>
          <w:sz w:val="24"/>
        </w:rPr>
        <w:t>o-treatment with aspirin and either (A) V-9302</w:t>
      </w:r>
      <w:r w:rsidR="00F16A1F" w:rsidRPr="003C57FA">
        <w:rPr>
          <w:rFonts w:ascii="Arial" w:hAnsi="Arial" w:cs="Arial"/>
          <w:color w:val="000000" w:themeColor="text1"/>
          <w:sz w:val="24"/>
        </w:rPr>
        <w:t xml:space="preserve"> (20 µM) </w:t>
      </w:r>
      <w:r w:rsidR="00313A27" w:rsidRPr="003C57FA">
        <w:rPr>
          <w:rFonts w:ascii="Arial" w:hAnsi="Arial" w:cs="Arial"/>
          <w:color w:val="000000" w:themeColor="text1"/>
          <w:sz w:val="24"/>
        </w:rPr>
        <w:t>or (B) L-MS</w:t>
      </w:r>
      <w:r w:rsidR="00312907" w:rsidRPr="003C57F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F16A1F" w:rsidRPr="003C57FA">
        <w:rPr>
          <w:rFonts w:ascii="Arial" w:hAnsi="Arial" w:cs="Arial"/>
          <w:color w:val="000000" w:themeColor="text1"/>
          <w:sz w:val="24"/>
        </w:rPr>
        <w:t>(10 mM)</w:t>
      </w:r>
      <w:r w:rsidR="00313A27" w:rsidRPr="003C57FA">
        <w:rPr>
          <w:rFonts w:ascii="Arial" w:hAnsi="Arial" w:cs="Arial"/>
          <w:color w:val="000000" w:themeColor="text1"/>
          <w:sz w:val="24"/>
        </w:rPr>
        <w:t xml:space="preserve"> resulted in a more pronounced increase in intracellular ROS levels</w:t>
      </w:r>
      <w:r w:rsidR="003D5511" w:rsidRPr="003C57FA">
        <w:rPr>
          <w:rFonts w:ascii="Arial" w:hAnsi="Arial" w:cs="Arial" w:hint="eastAsia"/>
          <w:color w:val="000000" w:themeColor="text1"/>
          <w:sz w:val="24"/>
        </w:rPr>
        <w:t xml:space="preserve">. </w:t>
      </w:r>
      <w:r w:rsidR="00706422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Data </w:t>
      </w:r>
      <w:r w:rsidR="00F520C4" w:rsidRPr="003C57FA">
        <w:rPr>
          <w:rFonts w:ascii="Arial" w:hAnsi="Arial" w:cs="Arial"/>
          <w:b/>
          <w:bCs/>
          <w:color w:val="000000" w:themeColor="text1"/>
          <w:sz w:val="24"/>
        </w:rPr>
        <w:t>reflect</w:t>
      </w:r>
      <w:r w:rsidR="00706422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raw relative luminescence units (RLU) representing the total cumulative oxidative burden within the niche. Data represent the mean ±</w:t>
      </w:r>
      <w:r w:rsidR="00706422" w:rsidRPr="003C57FA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="00706422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S.D. from </w:t>
      </w:r>
      <w:r w:rsidR="00706422"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>n = 3</w:t>
      </w:r>
      <w:r w:rsidR="00706422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independent biological replicates.</w:t>
      </w:r>
      <w:r w:rsidR="00706422" w:rsidRPr="003C57FA">
        <w:rPr>
          <w:rFonts w:ascii="Arial" w:hAnsi="Arial" w:cs="Arial"/>
          <w:color w:val="000000" w:themeColor="text1"/>
          <w:sz w:val="24"/>
        </w:rPr>
        <w:t xml:space="preserve"> </w:t>
      </w:r>
    </w:p>
    <w:p w14:paraId="74CF940A" w14:textId="36EEE9C9" w:rsidR="00C018BC" w:rsidRPr="003C57FA" w:rsidRDefault="00C018BC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color w:val="000000" w:themeColor="text1"/>
          <w:sz w:val="24"/>
        </w:rPr>
        <w:t>Statistical analyses were performed using one-way ANOVA with Tukey’s post-hoc test.</w:t>
      </w:r>
    </w:p>
    <w:p w14:paraId="4F8D6A85" w14:textId="77777777" w:rsidR="00643FA3" w:rsidRPr="003C57FA" w:rsidRDefault="00643FA3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1AD45BDD" w14:textId="209546ED" w:rsidR="00883E63" w:rsidRPr="003C57FA" w:rsidRDefault="00883E63" w:rsidP="00883E63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Fig. S6 Impact of aspirin and L-MS co-treatment on the cell viability of </w:t>
      </w:r>
      <w:r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>PIK3CA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>-MT cells.</w:t>
      </w:r>
      <w:r w:rsidRPr="003C57FA">
        <w:rPr>
          <w:rFonts w:ascii="Arial" w:hAnsi="Arial" w:cs="Arial"/>
          <w:color w:val="000000" w:themeColor="text1"/>
          <w:sz w:val="24"/>
        </w:rPr>
        <w:t xml:space="preserve"> </w:t>
      </w:r>
      <w:r w:rsidRPr="003C57FA">
        <w:rPr>
          <w:rFonts w:ascii="Arial" w:hAnsi="Arial" w:cs="Arial"/>
          <w:i/>
          <w:iCs/>
          <w:color w:val="000000" w:themeColor="text1"/>
          <w:sz w:val="24"/>
        </w:rPr>
        <w:t>PIK3CA</w:t>
      </w:r>
      <w:r w:rsidRPr="003C57FA">
        <w:rPr>
          <w:rFonts w:ascii="Arial" w:hAnsi="Arial" w:cs="Arial"/>
          <w:color w:val="000000" w:themeColor="text1"/>
          <w:sz w:val="24"/>
        </w:rPr>
        <w:t xml:space="preserve">-MT HCT116 and DLD-1 cells were treated with 2 mM aspirin (ASA) and/or L-MS (10 mM) under </w:t>
      </w:r>
      <w:proofErr w:type="spellStart"/>
      <w:r w:rsidRPr="003C57FA">
        <w:rPr>
          <w:rFonts w:ascii="Arial" w:hAnsi="Arial" w:cs="Arial"/>
          <w:color w:val="000000" w:themeColor="text1"/>
          <w:sz w:val="24"/>
        </w:rPr>
        <w:t>normoxic</w:t>
      </w:r>
      <w:proofErr w:type="spellEnd"/>
      <w:r w:rsidRPr="003C57FA">
        <w:rPr>
          <w:rFonts w:ascii="Arial" w:hAnsi="Arial" w:cs="Arial"/>
          <w:color w:val="000000" w:themeColor="text1"/>
          <w:sz w:val="24"/>
        </w:rPr>
        <w:t xml:space="preserve"> (20% O</w:t>
      </w:r>
      <w:r w:rsidRPr="003C57FA">
        <w:rPr>
          <w:rFonts w:ascii="Arial" w:hAnsi="Arial" w:cs="Arial"/>
          <w:color w:val="000000" w:themeColor="text1"/>
          <w:sz w:val="24"/>
          <w:vertAlign w:val="superscript"/>
        </w:rPr>
        <w:t>2</w:t>
      </w:r>
      <w:r w:rsidRPr="003C57FA">
        <w:rPr>
          <w:rFonts w:ascii="Arial" w:hAnsi="Arial" w:cs="Arial"/>
          <w:color w:val="000000" w:themeColor="text1"/>
          <w:sz w:val="24"/>
        </w:rPr>
        <w:t>) and hypoxic (1% O</w:t>
      </w:r>
      <w:r w:rsidRPr="003C57FA">
        <w:rPr>
          <w:rFonts w:ascii="Arial" w:hAnsi="Arial" w:cs="Arial"/>
          <w:color w:val="000000" w:themeColor="text1"/>
          <w:sz w:val="24"/>
          <w:vertAlign w:val="superscript"/>
        </w:rPr>
        <w:t>2</w:t>
      </w:r>
      <w:r w:rsidRPr="003C57FA">
        <w:rPr>
          <w:rFonts w:ascii="Arial" w:hAnsi="Arial" w:cs="Arial"/>
          <w:color w:val="000000" w:themeColor="text1"/>
          <w:sz w:val="24"/>
        </w:rPr>
        <w:t xml:space="preserve">) conditions for 72 h. 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Each independent biological experiment was performed in technical duplicates. Data </w:t>
      </w:r>
      <w:proofErr w:type="gramStart"/>
      <w:r w:rsidRPr="003C57FA">
        <w:rPr>
          <w:rFonts w:ascii="Arial" w:hAnsi="Arial" w:cs="Arial"/>
          <w:b/>
          <w:bCs/>
          <w:color w:val="000000" w:themeColor="text1"/>
          <w:sz w:val="24"/>
        </w:rPr>
        <w:t>represent</w:t>
      </w:r>
      <w:proofErr w:type="gramEnd"/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the </w:t>
      </w:r>
      <w:proofErr w:type="gramStart"/>
      <w:r w:rsidRPr="003C57FA">
        <w:rPr>
          <w:rFonts w:ascii="Arial" w:hAnsi="Arial" w:cs="Arial"/>
          <w:b/>
          <w:bCs/>
          <w:color w:val="000000" w:themeColor="text1"/>
          <w:sz w:val="24"/>
        </w:rPr>
        <w:t>mean</w:t>
      </w:r>
      <w:proofErr w:type="gramEnd"/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$\pm$ S.D. from</w:t>
      </w:r>
      <w:r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 xml:space="preserve"> n = </w:t>
      </w:r>
      <w:r w:rsidR="00F520C4" w:rsidRPr="003C57FA">
        <w:rPr>
          <w:rFonts w:ascii="Arial" w:hAnsi="Arial" w:cs="Arial" w:hint="eastAsia"/>
          <w:b/>
          <w:bCs/>
          <w:i/>
          <w:iCs/>
          <w:color w:val="000000" w:themeColor="text1"/>
          <w:sz w:val="24"/>
        </w:rPr>
        <w:t>3</w:t>
      </w:r>
      <w:r w:rsidRPr="003C57FA">
        <w:rPr>
          <w:rFonts w:ascii="Arial" w:hAnsi="Arial" w:cs="Arial"/>
          <w:b/>
          <w:bCs/>
          <w:i/>
          <w:iCs/>
          <w:color w:val="000000" w:themeColor="text1"/>
          <w:sz w:val="24"/>
        </w:rPr>
        <w:t xml:space="preserve"> 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independent biological replicates. </w:t>
      </w:r>
      <w:r w:rsidRPr="003C57FA">
        <w:rPr>
          <w:rFonts w:ascii="Arial" w:hAnsi="Arial" w:cs="Arial"/>
          <w:color w:val="000000" w:themeColor="text1"/>
          <w:sz w:val="24"/>
        </w:rPr>
        <w:t>Statistical analyses were performed using one-way ANOVA with Tukey’s post-hoc test.</w:t>
      </w:r>
    </w:p>
    <w:p w14:paraId="4EDE205C" w14:textId="77777777" w:rsidR="00A25907" w:rsidRPr="003C57FA" w:rsidRDefault="00A25907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6103683A" w14:textId="65B11CA1" w:rsidR="00D73D43" w:rsidRPr="003C57FA" w:rsidRDefault="000D4F92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Table</w:t>
      </w:r>
      <w:r w:rsidRPr="003C57FA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S1 </w:t>
      </w:r>
      <w:r w:rsidR="00124A22" w:rsidRPr="003C57FA">
        <w:rPr>
          <w:rFonts w:ascii="Arial" w:hAnsi="Arial" w:cs="Arial"/>
          <w:b/>
          <w:bCs/>
          <w:color w:val="000000" w:themeColor="text1"/>
          <w:sz w:val="24"/>
        </w:rPr>
        <w:t xml:space="preserve">Targeted Metabolomics Parameters </w:t>
      </w:r>
      <w:r w:rsidR="00124A22" w:rsidRPr="003C57FA">
        <w:rPr>
          <w:rFonts w:ascii="Arial" w:hAnsi="Arial" w:cs="Arial"/>
          <w:color w:val="000000" w:themeColor="text1"/>
          <w:sz w:val="24"/>
        </w:rPr>
        <w:t xml:space="preserve">This table provides a summary of the MS parameters used for multiple reaction monitoring (MRM) transitions </w:t>
      </w:r>
      <w:r w:rsidR="00124A22" w:rsidRPr="003C57FA">
        <w:rPr>
          <w:rFonts w:ascii="Arial" w:hAnsi="Arial" w:cs="Arial"/>
          <w:color w:val="000000" w:themeColor="text1"/>
          <w:sz w:val="24"/>
        </w:rPr>
        <w:lastRenderedPageBreak/>
        <w:t>(precursor and product ions) and collision energies for each TCA cycle metabolite.</w:t>
      </w:r>
    </w:p>
    <w:p w14:paraId="51707BAF" w14:textId="77777777" w:rsidR="000600EC" w:rsidRPr="003C57FA" w:rsidRDefault="000600EC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2AEDD93E" w14:textId="77777777" w:rsidR="00F53770" w:rsidRPr="003C57FA" w:rsidRDefault="00C018BC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Table S</w:t>
      </w:r>
      <w:r w:rsidR="000D4F92" w:rsidRPr="003C57FA">
        <w:rPr>
          <w:rFonts w:ascii="Arial" w:hAnsi="Arial" w:cs="Arial" w:hint="eastAsia"/>
          <w:b/>
          <w:bCs/>
          <w:color w:val="000000" w:themeColor="text1"/>
          <w:sz w:val="24"/>
        </w:rPr>
        <w:t>2</w:t>
      </w:r>
      <w:r w:rsidRPr="003C57FA">
        <w:rPr>
          <w:rFonts w:ascii="Arial" w:hAnsi="Arial" w:cs="Arial"/>
          <w:b/>
          <w:bCs/>
          <w:color w:val="000000" w:themeColor="text1"/>
          <w:sz w:val="24"/>
        </w:rPr>
        <w:t xml:space="preserve"> List of aspirin-related genes.</w:t>
      </w:r>
      <w:r w:rsidRPr="003C57FA">
        <w:rPr>
          <w:rFonts w:ascii="Arial" w:hAnsi="Arial" w:cs="Arial"/>
          <w:color w:val="000000" w:themeColor="text1"/>
          <w:sz w:val="24"/>
        </w:rPr>
        <w:t xml:space="preserve"> List of genes in HT-29 (A), in the eight cell lines (B), and MCF7 (C)</w:t>
      </w:r>
    </w:p>
    <w:p w14:paraId="75371E87" w14:textId="77777777" w:rsidR="00F53770" w:rsidRPr="003C57FA" w:rsidRDefault="00F53770" w:rsidP="00070CD4">
      <w:pPr>
        <w:spacing w:after="0" w:line="360" w:lineRule="exact"/>
        <w:rPr>
          <w:rFonts w:ascii="Arial" w:hAnsi="Arial" w:cs="Arial"/>
          <w:color w:val="000000" w:themeColor="text1"/>
          <w:sz w:val="24"/>
        </w:rPr>
      </w:pPr>
    </w:p>
    <w:p w14:paraId="454772C5" w14:textId="24A23924" w:rsidR="00F53770" w:rsidRPr="003C57FA" w:rsidRDefault="007B2C7D" w:rsidP="00070CD4">
      <w:pPr>
        <w:spacing w:after="0" w:line="360" w:lineRule="exact"/>
        <w:rPr>
          <w:rFonts w:ascii="Arial" w:hAnsi="Arial" w:cs="Arial"/>
          <w:color w:val="000000" w:themeColor="text1"/>
        </w:rPr>
      </w:pPr>
      <w:r w:rsidRPr="003C57FA">
        <w:rPr>
          <w:rFonts w:ascii="Arial" w:hAnsi="Arial" w:cs="Arial"/>
          <w:b/>
          <w:bCs/>
          <w:color w:val="000000" w:themeColor="text1"/>
          <w:sz w:val="24"/>
        </w:rPr>
        <w:t>Table S</w:t>
      </w:r>
      <w:r w:rsidRPr="003C57FA">
        <w:rPr>
          <w:rFonts w:ascii="Arial" w:hAnsi="Arial" w:cs="Arial" w:hint="eastAsia"/>
          <w:b/>
          <w:bCs/>
          <w:color w:val="000000" w:themeColor="text1"/>
          <w:sz w:val="24"/>
        </w:rPr>
        <w:t>3 D</w:t>
      </w:r>
      <w:r w:rsidR="00C018BC" w:rsidRPr="003C57FA">
        <w:rPr>
          <w:rFonts w:ascii="Arial" w:hAnsi="Arial" w:cs="Arial"/>
          <w:b/>
          <w:bCs/>
          <w:color w:val="000000" w:themeColor="text1"/>
          <w:sz w:val="24"/>
        </w:rPr>
        <w:t>etailed results of enrichment analysis in HT-29 (</w:t>
      </w:r>
      <w:r w:rsidR="00006D64" w:rsidRPr="003C57FA">
        <w:rPr>
          <w:rFonts w:ascii="Arial" w:hAnsi="Arial" w:cs="Arial" w:hint="eastAsia"/>
          <w:b/>
          <w:bCs/>
          <w:color w:val="000000" w:themeColor="text1"/>
          <w:sz w:val="24"/>
        </w:rPr>
        <w:t>A</w:t>
      </w:r>
      <w:r w:rsidR="00C018BC" w:rsidRPr="003C57FA">
        <w:rPr>
          <w:rFonts w:ascii="Arial" w:hAnsi="Arial" w:cs="Arial"/>
          <w:b/>
          <w:bCs/>
          <w:color w:val="000000" w:themeColor="text1"/>
          <w:sz w:val="24"/>
        </w:rPr>
        <w:t>) and in the eight cell lines (</w:t>
      </w:r>
      <w:r w:rsidR="00006D64" w:rsidRPr="003C57FA">
        <w:rPr>
          <w:rFonts w:ascii="Arial" w:hAnsi="Arial" w:cs="Arial" w:hint="eastAsia"/>
          <w:b/>
          <w:bCs/>
          <w:color w:val="000000" w:themeColor="text1"/>
          <w:sz w:val="24"/>
        </w:rPr>
        <w:t>B)</w:t>
      </w:r>
      <w:r w:rsidR="00C018BC" w:rsidRPr="003C57FA">
        <w:rPr>
          <w:rFonts w:ascii="Arial" w:hAnsi="Arial" w:cs="Arial"/>
          <w:b/>
          <w:bCs/>
          <w:color w:val="000000" w:themeColor="text1"/>
          <w:sz w:val="24"/>
        </w:rPr>
        <w:t>.</w:t>
      </w:r>
    </w:p>
    <w:sectPr w:rsidR="00F53770" w:rsidRPr="003C57FA" w:rsidSect="003C1329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F7DB8" w14:textId="77777777" w:rsidR="004D6493" w:rsidRDefault="004D6493" w:rsidP="008B679D">
      <w:pPr>
        <w:spacing w:after="0" w:line="240" w:lineRule="auto"/>
      </w:pPr>
      <w:r>
        <w:separator/>
      </w:r>
    </w:p>
  </w:endnote>
  <w:endnote w:type="continuationSeparator" w:id="0">
    <w:p w14:paraId="40E461BB" w14:textId="77777777" w:rsidR="004D6493" w:rsidRDefault="004D6493" w:rsidP="008B6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63DB5" w14:textId="77777777" w:rsidR="004D6493" w:rsidRDefault="004D6493" w:rsidP="008B679D">
      <w:pPr>
        <w:spacing w:after="0" w:line="240" w:lineRule="auto"/>
      </w:pPr>
      <w:r>
        <w:separator/>
      </w:r>
    </w:p>
  </w:footnote>
  <w:footnote w:type="continuationSeparator" w:id="0">
    <w:p w14:paraId="6FB97886" w14:textId="77777777" w:rsidR="004D6493" w:rsidRDefault="004D6493" w:rsidP="008B6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63A28"/>
    <w:multiLevelType w:val="multilevel"/>
    <w:tmpl w:val="AB7AE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50579B"/>
    <w:multiLevelType w:val="multilevel"/>
    <w:tmpl w:val="5BA2C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8C3C9F"/>
    <w:multiLevelType w:val="multilevel"/>
    <w:tmpl w:val="E0967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3953DA"/>
    <w:multiLevelType w:val="multilevel"/>
    <w:tmpl w:val="13529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3737879">
    <w:abstractNumId w:val="2"/>
  </w:num>
  <w:num w:numId="2" w16cid:durableId="1018888824">
    <w:abstractNumId w:val="0"/>
  </w:num>
  <w:num w:numId="3" w16cid:durableId="1868330795">
    <w:abstractNumId w:val="1"/>
  </w:num>
  <w:num w:numId="4" w16cid:durableId="13951599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F8"/>
    <w:rsid w:val="00006D64"/>
    <w:rsid w:val="00021D22"/>
    <w:rsid w:val="000224D4"/>
    <w:rsid w:val="00023593"/>
    <w:rsid w:val="000247A5"/>
    <w:rsid w:val="000263A8"/>
    <w:rsid w:val="00034ED5"/>
    <w:rsid w:val="0003747E"/>
    <w:rsid w:val="00044C5F"/>
    <w:rsid w:val="00044C62"/>
    <w:rsid w:val="000600EC"/>
    <w:rsid w:val="0006012A"/>
    <w:rsid w:val="00070394"/>
    <w:rsid w:val="00070CD4"/>
    <w:rsid w:val="0007256E"/>
    <w:rsid w:val="000741BE"/>
    <w:rsid w:val="0007772A"/>
    <w:rsid w:val="000876D3"/>
    <w:rsid w:val="00092EE0"/>
    <w:rsid w:val="00093F08"/>
    <w:rsid w:val="00094A87"/>
    <w:rsid w:val="00095B0D"/>
    <w:rsid w:val="000A1BE4"/>
    <w:rsid w:val="000A69F4"/>
    <w:rsid w:val="000A6CC9"/>
    <w:rsid w:val="000B2FA1"/>
    <w:rsid w:val="000B419A"/>
    <w:rsid w:val="000D284E"/>
    <w:rsid w:val="000D4704"/>
    <w:rsid w:val="000D4F00"/>
    <w:rsid w:val="000D4F92"/>
    <w:rsid w:val="000E6046"/>
    <w:rsid w:val="000F306C"/>
    <w:rsid w:val="00105B79"/>
    <w:rsid w:val="00115038"/>
    <w:rsid w:val="0011681D"/>
    <w:rsid w:val="001227B7"/>
    <w:rsid w:val="00124A22"/>
    <w:rsid w:val="00127FA7"/>
    <w:rsid w:val="00135CF6"/>
    <w:rsid w:val="00135E26"/>
    <w:rsid w:val="00146D50"/>
    <w:rsid w:val="0014753A"/>
    <w:rsid w:val="0015577E"/>
    <w:rsid w:val="00165E90"/>
    <w:rsid w:val="0016671A"/>
    <w:rsid w:val="00174DA7"/>
    <w:rsid w:val="00177DDC"/>
    <w:rsid w:val="00183EBF"/>
    <w:rsid w:val="001857DF"/>
    <w:rsid w:val="00195A99"/>
    <w:rsid w:val="001A1F14"/>
    <w:rsid w:val="001A5697"/>
    <w:rsid w:val="001B0B08"/>
    <w:rsid w:val="001B1972"/>
    <w:rsid w:val="001C1FDE"/>
    <w:rsid w:val="001D57DF"/>
    <w:rsid w:val="001D7D57"/>
    <w:rsid w:val="001F0015"/>
    <w:rsid w:val="001F0B8F"/>
    <w:rsid w:val="001F16E6"/>
    <w:rsid w:val="001F2983"/>
    <w:rsid w:val="001F2B0F"/>
    <w:rsid w:val="001F73F8"/>
    <w:rsid w:val="00202E60"/>
    <w:rsid w:val="00212522"/>
    <w:rsid w:val="0022039E"/>
    <w:rsid w:val="0023330B"/>
    <w:rsid w:val="00242192"/>
    <w:rsid w:val="002437AF"/>
    <w:rsid w:val="00245279"/>
    <w:rsid w:val="00253258"/>
    <w:rsid w:val="002674DB"/>
    <w:rsid w:val="00277833"/>
    <w:rsid w:val="00287146"/>
    <w:rsid w:val="002A212D"/>
    <w:rsid w:val="002A2751"/>
    <w:rsid w:val="002B19F4"/>
    <w:rsid w:val="002C3C98"/>
    <w:rsid w:val="002C5F47"/>
    <w:rsid w:val="002D0104"/>
    <w:rsid w:val="002D4583"/>
    <w:rsid w:val="002D48EC"/>
    <w:rsid w:val="002E132F"/>
    <w:rsid w:val="002E539E"/>
    <w:rsid w:val="002F226D"/>
    <w:rsid w:val="002F4CED"/>
    <w:rsid w:val="002F6021"/>
    <w:rsid w:val="002F62E0"/>
    <w:rsid w:val="003078C9"/>
    <w:rsid w:val="0031167A"/>
    <w:rsid w:val="00312907"/>
    <w:rsid w:val="00313A27"/>
    <w:rsid w:val="00316335"/>
    <w:rsid w:val="00320A9B"/>
    <w:rsid w:val="00321E21"/>
    <w:rsid w:val="00336B35"/>
    <w:rsid w:val="00350B40"/>
    <w:rsid w:val="00356C24"/>
    <w:rsid w:val="00367107"/>
    <w:rsid w:val="00370664"/>
    <w:rsid w:val="003778B8"/>
    <w:rsid w:val="00387E0C"/>
    <w:rsid w:val="0039100E"/>
    <w:rsid w:val="003A65E6"/>
    <w:rsid w:val="003B417F"/>
    <w:rsid w:val="003B6233"/>
    <w:rsid w:val="003C06B9"/>
    <w:rsid w:val="003C1329"/>
    <w:rsid w:val="003C150B"/>
    <w:rsid w:val="003C57FA"/>
    <w:rsid w:val="003D0CFE"/>
    <w:rsid w:val="003D5511"/>
    <w:rsid w:val="003D5E72"/>
    <w:rsid w:val="003E378A"/>
    <w:rsid w:val="003E513E"/>
    <w:rsid w:val="003E5174"/>
    <w:rsid w:val="003F15C5"/>
    <w:rsid w:val="003F3904"/>
    <w:rsid w:val="00402BE4"/>
    <w:rsid w:val="00414B19"/>
    <w:rsid w:val="00423461"/>
    <w:rsid w:val="00427F41"/>
    <w:rsid w:val="004431B2"/>
    <w:rsid w:val="00444D5E"/>
    <w:rsid w:val="004506DE"/>
    <w:rsid w:val="00452C03"/>
    <w:rsid w:val="0045436D"/>
    <w:rsid w:val="004546EE"/>
    <w:rsid w:val="0045637B"/>
    <w:rsid w:val="004568B5"/>
    <w:rsid w:val="004640F2"/>
    <w:rsid w:val="00471E03"/>
    <w:rsid w:val="00472F07"/>
    <w:rsid w:val="0047430D"/>
    <w:rsid w:val="00480BD1"/>
    <w:rsid w:val="00483584"/>
    <w:rsid w:val="004862FE"/>
    <w:rsid w:val="004A4E37"/>
    <w:rsid w:val="004C3C02"/>
    <w:rsid w:val="004C7340"/>
    <w:rsid w:val="004D6493"/>
    <w:rsid w:val="004E43F2"/>
    <w:rsid w:val="004E47A8"/>
    <w:rsid w:val="005009D8"/>
    <w:rsid w:val="0051181C"/>
    <w:rsid w:val="005156E8"/>
    <w:rsid w:val="00520209"/>
    <w:rsid w:val="00523BA0"/>
    <w:rsid w:val="0053544D"/>
    <w:rsid w:val="0054548B"/>
    <w:rsid w:val="0054666D"/>
    <w:rsid w:val="0054683D"/>
    <w:rsid w:val="00555ED4"/>
    <w:rsid w:val="00561F99"/>
    <w:rsid w:val="0056462D"/>
    <w:rsid w:val="00564923"/>
    <w:rsid w:val="00567641"/>
    <w:rsid w:val="00571949"/>
    <w:rsid w:val="005719FC"/>
    <w:rsid w:val="00573F27"/>
    <w:rsid w:val="00574B27"/>
    <w:rsid w:val="0057537A"/>
    <w:rsid w:val="005773D2"/>
    <w:rsid w:val="00593177"/>
    <w:rsid w:val="005A0604"/>
    <w:rsid w:val="005B1EE1"/>
    <w:rsid w:val="005B5078"/>
    <w:rsid w:val="005D04B5"/>
    <w:rsid w:val="005F00B2"/>
    <w:rsid w:val="005F7D0A"/>
    <w:rsid w:val="006056BB"/>
    <w:rsid w:val="00607918"/>
    <w:rsid w:val="00615D66"/>
    <w:rsid w:val="00617CC5"/>
    <w:rsid w:val="00635F1A"/>
    <w:rsid w:val="00643FA3"/>
    <w:rsid w:val="00646545"/>
    <w:rsid w:val="0065540F"/>
    <w:rsid w:val="00656378"/>
    <w:rsid w:val="006614D7"/>
    <w:rsid w:val="00661706"/>
    <w:rsid w:val="00663C1E"/>
    <w:rsid w:val="00672D82"/>
    <w:rsid w:val="0067773E"/>
    <w:rsid w:val="006919CE"/>
    <w:rsid w:val="00697C1C"/>
    <w:rsid w:val="006A7813"/>
    <w:rsid w:val="006B065C"/>
    <w:rsid w:val="006B672D"/>
    <w:rsid w:val="006B6C7A"/>
    <w:rsid w:val="006B785D"/>
    <w:rsid w:val="006C689B"/>
    <w:rsid w:val="006E14B8"/>
    <w:rsid w:val="006E18AC"/>
    <w:rsid w:val="006E715D"/>
    <w:rsid w:val="006E7D41"/>
    <w:rsid w:val="006F182B"/>
    <w:rsid w:val="006F6996"/>
    <w:rsid w:val="00700AE3"/>
    <w:rsid w:val="00701DDD"/>
    <w:rsid w:val="00703F88"/>
    <w:rsid w:val="00706422"/>
    <w:rsid w:val="00711F45"/>
    <w:rsid w:val="007142E5"/>
    <w:rsid w:val="00730453"/>
    <w:rsid w:val="00737B46"/>
    <w:rsid w:val="007436CB"/>
    <w:rsid w:val="00745085"/>
    <w:rsid w:val="00751EEE"/>
    <w:rsid w:val="00754A4E"/>
    <w:rsid w:val="00755E37"/>
    <w:rsid w:val="00756EDE"/>
    <w:rsid w:val="007836ED"/>
    <w:rsid w:val="00785110"/>
    <w:rsid w:val="00785EE3"/>
    <w:rsid w:val="00791D27"/>
    <w:rsid w:val="007976C6"/>
    <w:rsid w:val="007A5FC7"/>
    <w:rsid w:val="007B2C7D"/>
    <w:rsid w:val="007C4498"/>
    <w:rsid w:val="007C51A9"/>
    <w:rsid w:val="007D1D5C"/>
    <w:rsid w:val="007D64DA"/>
    <w:rsid w:val="007D6C22"/>
    <w:rsid w:val="007E6AE9"/>
    <w:rsid w:val="007E7A49"/>
    <w:rsid w:val="007F0D17"/>
    <w:rsid w:val="00810849"/>
    <w:rsid w:val="00812383"/>
    <w:rsid w:val="00813142"/>
    <w:rsid w:val="008168F6"/>
    <w:rsid w:val="008203B3"/>
    <w:rsid w:val="00824D4C"/>
    <w:rsid w:val="00825341"/>
    <w:rsid w:val="00826B7F"/>
    <w:rsid w:val="008271A9"/>
    <w:rsid w:val="00830675"/>
    <w:rsid w:val="00830CBB"/>
    <w:rsid w:val="00840D3F"/>
    <w:rsid w:val="008413CA"/>
    <w:rsid w:val="008477B5"/>
    <w:rsid w:val="00854E33"/>
    <w:rsid w:val="008652A1"/>
    <w:rsid w:val="0087024F"/>
    <w:rsid w:val="0087146A"/>
    <w:rsid w:val="008747C9"/>
    <w:rsid w:val="00880393"/>
    <w:rsid w:val="00880A07"/>
    <w:rsid w:val="00883E63"/>
    <w:rsid w:val="0088656C"/>
    <w:rsid w:val="00886C43"/>
    <w:rsid w:val="00892A81"/>
    <w:rsid w:val="008A0D4F"/>
    <w:rsid w:val="008A5811"/>
    <w:rsid w:val="008A5DFC"/>
    <w:rsid w:val="008B3CFD"/>
    <w:rsid w:val="008B5424"/>
    <w:rsid w:val="008B679D"/>
    <w:rsid w:val="008C3DCE"/>
    <w:rsid w:val="008D0CE2"/>
    <w:rsid w:val="008D150F"/>
    <w:rsid w:val="008D4CAF"/>
    <w:rsid w:val="008E13C2"/>
    <w:rsid w:val="008E1FC3"/>
    <w:rsid w:val="008E536F"/>
    <w:rsid w:val="008E6CB8"/>
    <w:rsid w:val="008F26E7"/>
    <w:rsid w:val="009024F9"/>
    <w:rsid w:val="0094488E"/>
    <w:rsid w:val="00951737"/>
    <w:rsid w:val="0095189F"/>
    <w:rsid w:val="00952AAD"/>
    <w:rsid w:val="009563F2"/>
    <w:rsid w:val="00957D9A"/>
    <w:rsid w:val="00963BD7"/>
    <w:rsid w:val="009667A9"/>
    <w:rsid w:val="00974038"/>
    <w:rsid w:val="00975E7F"/>
    <w:rsid w:val="00977667"/>
    <w:rsid w:val="00981527"/>
    <w:rsid w:val="00981873"/>
    <w:rsid w:val="00982D08"/>
    <w:rsid w:val="009865D0"/>
    <w:rsid w:val="00993602"/>
    <w:rsid w:val="0099679C"/>
    <w:rsid w:val="009A5BA4"/>
    <w:rsid w:val="009A7454"/>
    <w:rsid w:val="009C2FE7"/>
    <w:rsid w:val="009D15F0"/>
    <w:rsid w:val="009E0641"/>
    <w:rsid w:val="009E3AE1"/>
    <w:rsid w:val="009E563D"/>
    <w:rsid w:val="009E6911"/>
    <w:rsid w:val="009F0027"/>
    <w:rsid w:val="00A10358"/>
    <w:rsid w:val="00A11FE7"/>
    <w:rsid w:val="00A125FC"/>
    <w:rsid w:val="00A12FAD"/>
    <w:rsid w:val="00A1306C"/>
    <w:rsid w:val="00A2036F"/>
    <w:rsid w:val="00A2250A"/>
    <w:rsid w:val="00A2262E"/>
    <w:rsid w:val="00A24343"/>
    <w:rsid w:val="00A25907"/>
    <w:rsid w:val="00A32035"/>
    <w:rsid w:val="00A44262"/>
    <w:rsid w:val="00A50EF5"/>
    <w:rsid w:val="00A57516"/>
    <w:rsid w:val="00A60C35"/>
    <w:rsid w:val="00A76AB4"/>
    <w:rsid w:val="00A77D39"/>
    <w:rsid w:val="00A9009C"/>
    <w:rsid w:val="00A92A6D"/>
    <w:rsid w:val="00A96658"/>
    <w:rsid w:val="00A97E9F"/>
    <w:rsid w:val="00AA3623"/>
    <w:rsid w:val="00AA5224"/>
    <w:rsid w:val="00AA67AE"/>
    <w:rsid w:val="00AB3CD8"/>
    <w:rsid w:val="00AC1483"/>
    <w:rsid w:val="00AC332A"/>
    <w:rsid w:val="00AD1260"/>
    <w:rsid w:val="00AD725F"/>
    <w:rsid w:val="00AE0E7D"/>
    <w:rsid w:val="00AE25F4"/>
    <w:rsid w:val="00AF0B78"/>
    <w:rsid w:val="00AF5368"/>
    <w:rsid w:val="00AF5D9A"/>
    <w:rsid w:val="00AF7079"/>
    <w:rsid w:val="00B0024C"/>
    <w:rsid w:val="00B16F92"/>
    <w:rsid w:val="00B203AF"/>
    <w:rsid w:val="00B20ED6"/>
    <w:rsid w:val="00B30621"/>
    <w:rsid w:val="00B44839"/>
    <w:rsid w:val="00B50D71"/>
    <w:rsid w:val="00B50FB0"/>
    <w:rsid w:val="00B60293"/>
    <w:rsid w:val="00B6554E"/>
    <w:rsid w:val="00B67E13"/>
    <w:rsid w:val="00B70C68"/>
    <w:rsid w:val="00B808A5"/>
    <w:rsid w:val="00B82616"/>
    <w:rsid w:val="00B90A76"/>
    <w:rsid w:val="00BA62F4"/>
    <w:rsid w:val="00BB23F6"/>
    <w:rsid w:val="00BC417D"/>
    <w:rsid w:val="00BC7E41"/>
    <w:rsid w:val="00BD069B"/>
    <w:rsid w:val="00BD265B"/>
    <w:rsid w:val="00BD559F"/>
    <w:rsid w:val="00BD7C17"/>
    <w:rsid w:val="00BE1E5D"/>
    <w:rsid w:val="00BE593B"/>
    <w:rsid w:val="00BF46B5"/>
    <w:rsid w:val="00BF67C0"/>
    <w:rsid w:val="00C018BC"/>
    <w:rsid w:val="00C03858"/>
    <w:rsid w:val="00C152C4"/>
    <w:rsid w:val="00C30086"/>
    <w:rsid w:val="00C37F8F"/>
    <w:rsid w:val="00C45C27"/>
    <w:rsid w:val="00C47A5C"/>
    <w:rsid w:val="00C524DB"/>
    <w:rsid w:val="00C5508C"/>
    <w:rsid w:val="00C5527D"/>
    <w:rsid w:val="00C62D5F"/>
    <w:rsid w:val="00C74BA3"/>
    <w:rsid w:val="00C76179"/>
    <w:rsid w:val="00C821D1"/>
    <w:rsid w:val="00C856CE"/>
    <w:rsid w:val="00C87BFE"/>
    <w:rsid w:val="00C93340"/>
    <w:rsid w:val="00C93FC8"/>
    <w:rsid w:val="00C94684"/>
    <w:rsid w:val="00C973CC"/>
    <w:rsid w:val="00C97B78"/>
    <w:rsid w:val="00CA72BB"/>
    <w:rsid w:val="00CB2F05"/>
    <w:rsid w:val="00CB60A4"/>
    <w:rsid w:val="00CD0F72"/>
    <w:rsid w:val="00CD35FB"/>
    <w:rsid w:val="00CE2194"/>
    <w:rsid w:val="00CE67F3"/>
    <w:rsid w:val="00CF0A08"/>
    <w:rsid w:val="00D11931"/>
    <w:rsid w:val="00D165A1"/>
    <w:rsid w:val="00D230F5"/>
    <w:rsid w:val="00D23C58"/>
    <w:rsid w:val="00D261D4"/>
    <w:rsid w:val="00D3007D"/>
    <w:rsid w:val="00D41A2A"/>
    <w:rsid w:val="00D43423"/>
    <w:rsid w:val="00D4497C"/>
    <w:rsid w:val="00D46605"/>
    <w:rsid w:val="00D50061"/>
    <w:rsid w:val="00D60630"/>
    <w:rsid w:val="00D66466"/>
    <w:rsid w:val="00D7293B"/>
    <w:rsid w:val="00D73D43"/>
    <w:rsid w:val="00D848A5"/>
    <w:rsid w:val="00D90435"/>
    <w:rsid w:val="00DA3536"/>
    <w:rsid w:val="00DB27D7"/>
    <w:rsid w:val="00DB3AB4"/>
    <w:rsid w:val="00DB505F"/>
    <w:rsid w:val="00DB7863"/>
    <w:rsid w:val="00DC585D"/>
    <w:rsid w:val="00DD711A"/>
    <w:rsid w:val="00DD7C31"/>
    <w:rsid w:val="00DE11C7"/>
    <w:rsid w:val="00DE1789"/>
    <w:rsid w:val="00DE5B9E"/>
    <w:rsid w:val="00E002AA"/>
    <w:rsid w:val="00E02C1B"/>
    <w:rsid w:val="00E055B0"/>
    <w:rsid w:val="00E05AD9"/>
    <w:rsid w:val="00E063CE"/>
    <w:rsid w:val="00E13CAE"/>
    <w:rsid w:val="00E219F8"/>
    <w:rsid w:val="00E23F58"/>
    <w:rsid w:val="00E24825"/>
    <w:rsid w:val="00E2686F"/>
    <w:rsid w:val="00E3294E"/>
    <w:rsid w:val="00E369EF"/>
    <w:rsid w:val="00E403B2"/>
    <w:rsid w:val="00E454FE"/>
    <w:rsid w:val="00E47668"/>
    <w:rsid w:val="00E50C15"/>
    <w:rsid w:val="00E664CD"/>
    <w:rsid w:val="00E67E53"/>
    <w:rsid w:val="00E9052F"/>
    <w:rsid w:val="00E924B2"/>
    <w:rsid w:val="00EA0154"/>
    <w:rsid w:val="00EA1EE5"/>
    <w:rsid w:val="00EA5437"/>
    <w:rsid w:val="00EB5D3F"/>
    <w:rsid w:val="00EC2B71"/>
    <w:rsid w:val="00EC37C0"/>
    <w:rsid w:val="00EC412B"/>
    <w:rsid w:val="00EC4461"/>
    <w:rsid w:val="00ED3511"/>
    <w:rsid w:val="00ED5BB6"/>
    <w:rsid w:val="00ED6930"/>
    <w:rsid w:val="00ED7AE6"/>
    <w:rsid w:val="00EE37CC"/>
    <w:rsid w:val="00EE4551"/>
    <w:rsid w:val="00EE58F2"/>
    <w:rsid w:val="00F108C3"/>
    <w:rsid w:val="00F16A1F"/>
    <w:rsid w:val="00F202CB"/>
    <w:rsid w:val="00F20F31"/>
    <w:rsid w:val="00F27E0E"/>
    <w:rsid w:val="00F32F3E"/>
    <w:rsid w:val="00F371DD"/>
    <w:rsid w:val="00F37328"/>
    <w:rsid w:val="00F4494F"/>
    <w:rsid w:val="00F520C4"/>
    <w:rsid w:val="00F52A79"/>
    <w:rsid w:val="00F53770"/>
    <w:rsid w:val="00F55097"/>
    <w:rsid w:val="00F609B8"/>
    <w:rsid w:val="00F67747"/>
    <w:rsid w:val="00F73097"/>
    <w:rsid w:val="00F80084"/>
    <w:rsid w:val="00F867D3"/>
    <w:rsid w:val="00F941A4"/>
    <w:rsid w:val="00FA2FFD"/>
    <w:rsid w:val="00FA4286"/>
    <w:rsid w:val="00FB5DC6"/>
    <w:rsid w:val="00FC1795"/>
    <w:rsid w:val="00FC3823"/>
    <w:rsid w:val="00FC4B30"/>
    <w:rsid w:val="00FC4D13"/>
    <w:rsid w:val="00FC7777"/>
    <w:rsid w:val="00FE09E0"/>
    <w:rsid w:val="00FE09EB"/>
    <w:rsid w:val="00FE4365"/>
    <w:rsid w:val="00FE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6ABE3F"/>
  <w15:chartTrackingRefBased/>
  <w15:docId w15:val="{1AC1B0C7-D9E6-491F-B85A-CFDA3612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F73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7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73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73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73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73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73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73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73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73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73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73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F73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73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73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73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73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73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73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73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73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7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73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73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73F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7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73F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73F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1F73F8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1F73F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663C1E"/>
  </w:style>
  <w:style w:type="paragraph" w:styleId="ac">
    <w:name w:val="header"/>
    <w:basedOn w:val="a"/>
    <w:link w:val="ad"/>
    <w:uiPriority w:val="99"/>
    <w:unhideWhenUsed/>
    <w:rsid w:val="008B679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B679D"/>
  </w:style>
  <w:style w:type="paragraph" w:styleId="ae">
    <w:name w:val="footer"/>
    <w:basedOn w:val="a"/>
    <w:link w:val="af"/>
    <w:uiPriority w:val="99"/>
    <w:unhideWhenUsed/>
    <w:rsid w:val="008B679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B679D"/>
  </w:style>
  <w:style w:type="character" w:styleId="af0">
    <w:name w:val="line number"/>
    <w:basedOn w:val="a0"/>
    <w:uiPriority w:val="99"/>
    <w:semiHidden/>
    <w:unhideWhenUsed/>
    <w:rsid w:val="003C1329"/>
  </w:style>
  <w:style w:type="character" w:styleId="af1">
    <w:name w:val="annotation reference"/>
    <w:basedOn w:val="a0"/>
    <w:uiPriority w:val="99"/>
    <w:semiHidden/>
    <w:unhideWhenUsed/>
    <w:rsid w:val="00444D5E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444D5E"/>
  </w:style>
  <w:style w:type="character" w:customStyle="1" w:styleId="af3">
    <w:name w:val="コメント文字列 (文字)"/>
    <w:basedOn w:val="a0"/>
    <w:link w:val="af2"/>
    <w:uiPriority w:val="99"/>
    <w:rsid w:val="00444D5E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431B2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4431B2"/>
    <w:rPr>
      <w:b/>
      <w:bCs/>
    </w:rPr>
  </w:style>
  <w:style w:type="paragraph" w:styleId="Web">
    <w:name w:val="Normal (Web)"/>
    <w:basedOn w:val="a"/>
    <w:uiPriority w:val="99"/>
    <w:semiHidden/>
    <w:unhideWhenUsed/>
    <w:rsid w:val="00CB2F05"/>
    <w:rPr>
      <w:rFonts w:ascii="Times New Roman" w:hAnsi="Times New Roman" w:cs="Times New Roman"/>
      <w:sz w:val="24"/>
    </w:rPr>
  </w:style>
  <w:style w:type="paragraph" w:styleId="af6">
    <w:name w:val="Bibliography"/>
    <w:basedOn w:val="a"/>
    <w:next w:val="a"/>
    <w:uiPriority w:val="37"/>
    <w:unhideWhenUsed/>
    <w:rsid w:val="00830CBB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en Boku</dc:creator>
  <cp:keywords/>
  <dc:description/>
  <cp:lastModifiedBy>Shogen Boku</cp:lastModifiedBy>
  <cp:revision>396</cp:revision>
  <dcterms:created xsi:type="dcterms:W3CDTF">2025-07-31T09:38:00Z</dcterms:created>
  <dcterms:modified xsi:type="dcterms:W3CDTF">2026-02-2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2"&gt;&lt;session id="O4oEIig9"/&gt;&lt;style id="http://www.zotero.org/styles/scientific-reports" hasBibliography="1" bibliographyStyleHasBeenSet="1"/&gt;&lt;prefs&gt;&lt;pref name="fieldType" value="Field"/&gt;&lt;/prefs&gt;&lt;/data&gt;</vt:lpwstr>
  </property>
</Properties>
</file>